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3DF8" w14:textId="2D0B3D73" w:rsidR="00B3405C" w:rsidRDefault="00B04C99" w:rsidP="00B3405C">
      <w:pPr>
        <w:rPr>
          <w:rFonts w:ascii="Times New Roman" w:hAnsi="Times New Roman" w:cs="Times New Roman"/>
          <w:sz w:val="24"/>
          <w:lang w:val="en-US"/>
        </w:rPr>
      </w:pPr>
      <w:r w:rsidRPr="00B3405C">
        <w:rPr>
          <w:rFonts w:ascii="Times New Roman" w:hAnsi="Times New Roman" w:cs="Times New Roman"/>
          <w:sz w:val="24"/>
          <w:lang w:val="en-US"/>
        </w:rPr>
        <w:t>Supplementary</w:t>
      </w:r>
      <w:r w:rsidRPr="00B3405C">
        <w:rPr>
          <w:rFonts w:ascii="Times New Roman" w:hAnsi="Times New Roman" w:cs="Times New Roman"/>
          <w:sz w:val="24"/>
          <w:lang w:val="en-US"/>
        </w:rPr>
        <w:t xml:space="preserve"> Figure 1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B3405C">
        <w:rPr>
          <w:rFonts w:ascii="Times New Roman" w:hAnsi="Times New Roman" w:cs="Times New Roman"/>
          <w:sz w:val="24"/>
          <w:lang w:val="en-US"/>
        </w:rPr>
        <w:t>Diagram showing patient selection. The patients were treated with pembrolizumab plus platinum and pemetrexed between December 2018 and December 2020.</w:t>
      </w:r>
    </w:p>
    <w:p w14:paraId="5841589B" w14:textId="77777777" w:rsidR="00B3405C" w:rsidRPr="00B3405C" w:rsidRDefault="00B3405C" w:rsidP="00B3405C">
      <w:pPr>
        <w:rPr>
          <w:rFonts w:ascii="Times New Roman" w:hAnsi="Times New Roman" w:cs="Times New Roman"/>
          <w:sz w:val="24"/>
          <w:lang w:val="en-US"/>
        </w:rPr>
      </w:pPr>
    </w:p>
    <w:p w14:paraId="498DAC80" w14:textId="2BC47F5D" w:rsidR="00B3405C" w:rsidRPr="00B3405C" w:rsidRDefault="00B04C99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</w:rPr>
        <w:drawing>
          <wp:inline distT="0" distB="0" distL="0" distR="0" wp14:anchorId="7B254FFF" wp14:editId="617AD3CF">
            <wp:extent cx="5765968" cy="4324350"/>
            <wp:effectExtent l="0" t="0" r="6350" b="0"/>
            <wp:docPr id="4127220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722017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380" cy="4335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DE7A3" w14:textId="77777777" w:rsidR="00B3405C" w:rsidRPr="004501F4" w:rsidRDefault="00B3405C">
      <w:pPr>
        <w:rPr>
          <w:rFonts w:ascii="Times New Roman" w:hAnsi="Times New Roman" w:cs="Times New Roman"/>
          <w:sz w:val="24"/>
          <w:lang w:val="en-US"/>
        </w:rPr>
      </w:pPr>
    </w:p>
    <w:p w14:paraId="22D21948" w14:textId="51245D8A" w:rsidR="00AF7421" w:rsidRPr="0007378C" w:rsidRDefault="00B04C99">
      <w:pPr>
        <w:rPr>
          <w:rFonts w:ascii="Times New Roman" w:eastAsia="Times New Roman" w:hAnsi="Times New Roman" w:cs="Times New Roman"/>
          <w:sz w:val="24"/>
          <w:lang w:val="en-US"/>
        </w:rPr>
      </w:pPr>
      <w:r w:rsidRPr="0007378C">
        <w:rPr>
          <w:rFonts w:ascii="Times New Roman" w:eastAsia="Times New Roman" w:hAnsi="Times New Roman" w:cs="Times New Roman"/>
          <w:sz w:val="24"/>
          <w:lang w:val="en-US"/>
        </w:rPr>
        <w:lastRenderedPageBreak/>
        <w:t>Supplement</w:t>
      </w:r>
      <w:r w:rsidR="00F159D0" w:rsidRPr="0007378C">
        <w:rPr>
          <w:rFonts w:ascii="Times New Roman" w:eastAsia="Times New Roman" w:hAnsi="Times New Roman" w:cs="Times New Roman"/>
          <w:sz w:val="24"/>
          <w:lang w:val="en-US"/>
        </w:rPr>
        <w:t>ary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 xml:space="preserve"> Table </w:t>
      </w:r>
      <w:r w:rsidR="00C76937" w:rsidRPr="0007378C">
        <w:rPr>
          <w:rFonts w:ascii="Times New Roman" w:eastAsia="Times New Roman" w:hAnsi="Times New Roman" w:cs="Times New Roman"/>
          <w:sz w:val="24"/>
          <w:lang w:val="en-US"/>
        </w:rPr>
        <w:t>1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 xml:space="preserve">. Baseline characteristics, NLR cut-off values, types of </w:t>
      </w:r>
      <w:r w:rsidR="008C4247" w:rsidRPr="0007378C">
        <w:rPr>
          <w:rFonts w:ascii="Times New Roman" w:eastAsia="Times New Roman" w:hAnsi="Times New Roman" w:cs="Times New Roman"/>
          <w:sz w:val="24"/>
          <w:lang w:val="en-US"/>
        </w:rPr>
        <w:t>immunotherapies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 xml:space="preserve">, PFS, and OS </w:t>
      </w:r>
      <w:r>
        <w:rPr>
          <w:rFonts w:ascii="Times New Roman" w:eastAsia="Times New Roman" w:hAnsi="Times New Roman" w:cs="Times New Roman"/>
          <w:sz w:val="24"/>
          <w:lang w:val="en-US"/>
        </w:rPr>
        <w:t>in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F159D0" w:rsidRPr="0007378C">
        <w:rPr>
          <w:rFonts w:ascii="Times New Roman" w:eastAsia="Times New Roman" w:hAnsi="Times New Roman" w:cs="Times New Roman"/>
          <w:sz w:val="24"/>
          <w:lang w:val="en-US"/>
        </w:rPr>
        <w:t xml:space="preserve">previous 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>reports on NLR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49"/>
        <w:gridCol w:w="1695"/>
        <w:gridCol w:w="937"/>
        <w:gridCol w:w="3534"/>
        <w:gridCol w:w="1757"/>
        <w:gridCol w:w="1849"/>
        <w:gridCol w:w="1222"/>
        <w:gridCol w:w="1109"/>
      </w:tblGrid>
      <w:tr w:rsidR="00ED78C8" w14:paraId="3C47956D" w14:textId="77777777" w:rsidTr="00D252F3">
        <w:trPr>
          <w:trHeight w:val="370"/>
          <w:tblHeader/>
        </w:trPr>
        <w:tc>
          <w:tcPr>
            <w:tcW w:w="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209254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</w:t>
            </w:r>
            <w:r w:rsidR="00C54AE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ce </w:t>
            </w:r>
            <w:r w:rsidR="00A5206F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.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AA30B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thor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6DA0A9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 size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B927B1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stology of NSCLC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34A943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ypes of </w:t>
            </w:r>
            <w:r w:rsidR="008C4247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munotherapies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4E41C3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LR cut-off valu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3DA830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FS, NLR-low vs NLR-high; </w:t>
            </w: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valu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6A04D0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S, NLR-low vs NLR-high; </w:t>
            </w: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value</w:t>
            </w:r>
          </w:p>
        </w:tc>
      </w:tr>
      <w:tr w:rsidR="00ED78C8" w14:paraId="303F972C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C45B9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2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B9CDB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h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D3E73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180CB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, adenosquamous cell carcinoma, NOS, pleomorphic carcinoma, large cell carcinoma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6BC5F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 or pembroliz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54D13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A8D19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 months/</w:t>
            </w:r>
          </w:p>
          <w:p w14:paraId="6AF3BE96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3 months; </w:t>
            </w: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1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37DC6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 months/</w:t>
            </w:r>
          </w:p>
          <w:p w14:paraId="695CE361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1 months; </w:t>
            </w:r>
          </w:p>
          <w:p w14:paraId="2B8BE0E6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1</w:t>
            </w:r>
          </w:p>
        </w:tc>
      </w:tr>
      <w:tr w:rsidR="00ED78C8" w14:paraId="5BAA9289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72EA1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4A071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akeda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BF39A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D5201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FE255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A9500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2C45E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 days/</w:t>
            </w:r>
          </w:p>
          <w:p w14:paraId="0D7419CD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days; 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E8FAC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D78C8" w14:paraId="5C7A743C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47A38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19820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hunger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5DF0B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A4D2F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, others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FFA03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71B54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06857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FB125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9.1 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hs/</w:t>
            </w:r>
          </w:p>
          <w:p w14:paraId="5FFB7C41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4.2 months; </w:t>
            </w:r>
          </w:p>
          <w:p w14:paraId="4DDAC312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1</w:t>
            </w:r>
          </w:p>
        </w:tc>
      </w:tr>
      <w:tr w:rsidR="00ED78C8" w14:paraId="2A840BE8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A14CF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D426F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Zer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A721F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8C1E9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, large cell carcinoma, others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3FFC2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D-1/PD-L1 blockade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76F79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C3F0F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C14F1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 months/</w:t>
            </w:r>
          </w:p>
          <w:p w14:paraId="6BFC2A01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.8 months; </w:t>
            </w:r>
          </w:p>
          <w:p w14:paraId="43E45B01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p 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 0.019</w:t>
            </w:r>
          </w:p>
        </w:tc>
      </w:tr>
      <w:tr w:rsidR="00ED78C8" w14:paraId="56B01F4C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99541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FAD84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vaton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05EB2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D9FEB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CB843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5BD87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4C00F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 months/</w:t>
            </w:r>
          </w:p>
          <w:p w14:paraId="7D08B505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.1 months; </w:t>
            </w: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321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57C26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2 months/</w:t>
            </w:r>
          </w:p>
          <w:p w14:paraId="1D48970C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9.2 months; </w:t>
            </w:r>
          </w:p>
          <w:p w14:paraId="04D767A7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02</w:t>
            </w:r>
          </w:p>
        </w:tc>
      </w:tr>
      <w:tr w:rsidR="00ED78C8" w14:paraId="21181CC2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D9833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4C474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kaya 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16D81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2E61F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uamous cell carcinoma, non-squamous cell carcinoma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321A2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E0CC3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C3E33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 months/</w:t>
            </w:r>
          </w:p>
          <w:p w14:paraId="7C4B0E8E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01 months; </w:t>
            </w:r>
          </w:p>
          <w:p w14:paraId="667A4A3B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0051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EA1F5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D78C8" w14:paraId="27064CFE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3EF8E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9F373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van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D6CF4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98EE0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, NOS, sarcomatoid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B1718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, pembrolizumab, or atezoliz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1C6E5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7E421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 months/</w:t>
            </w:r>
          </w:p>
          <w:p w14:paraId="0847B4E3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 months; 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320D0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3 months/</w:t>
            </w:r>
          </w:p>
          <w:p w14:paraId="273E95D1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 months; N/A</w:t>
            </w:r>
          </w:p>
        </w:tc>
      </w:tr>
      <w:tr w:rsidR="00ED78C8" w14:paraId="0D96EE5B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46C7D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2C471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elaj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6CC0A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E5CD1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quamous cell carcinoma, 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squamous cell carcinoma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BBF2D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 or pembroliz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207ED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6DC20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 months/</w:t>
            </w:r>
          </w:p>
          <w:p w14:paraId="6D4786F9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 months; 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1E601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 months/</w:t>
            </w:r>
          </w:p>
          <w:p w14:paraId="05B1B5C5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 months; N/A</w:t>
            </w:r>
          </w:p>
        </w:tc>
      </w:tr>
      <w:tr w:rsidR="00ED78C8" w14:paraId="2DAADE7A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2DDD7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57792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atayama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8D643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080FC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, others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129AC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ezoliz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89B6D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F8CAD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 days/</w:t>
            </w:r>
          </w:p>
          <w:p w14:paraId="0F9487CA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 days; </w:t>
            </w:r>
          </w:p>
          <w:p w14:paraId="502A1A09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1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5BA4F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reached/</w:t>
            </w:r>
          </w:p>
          <w:p w14:paraId="7A39703E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98 days; </w:t>
            </w:r>
          </w:p>
          <w:p w14:paraId="0893EAFF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1</w:t>
            </w:r>
          </w:p>
        </w:tc>
      </w:tr>
      <w:tr w:rsidR="00ED78C8" w14:paraId="377D552D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5BDBF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D108B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usso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07B43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5A037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uamous cell carcinoma, non-squamous cell carcinoma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046E2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C0AF7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D8EC8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 months/</w:t>
            </w:r>
          </w:p>
          <w:p w14:paraId="24CB5B76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months; 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07850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 months/</w:t>
            </w:r>
          </w:p>
          <w:p w14:paraId="6394629D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 months;</w:t>
            </w:r>
          </w:p>
          <w:p w14:paraId="4E97FACC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D78C8" w14:paraId="49E877B5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97CDB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7D1C5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tsubara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76834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57379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, others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BC7F8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ezoliz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334DC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FA580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D0793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D78C8" w14:paraId="36621676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52468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298D3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akada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DB7FB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6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81683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squamous cell carcinoma, others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48304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olumab or pembroliz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33213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50C65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96485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D78C8" w14:paraId="49212E05" w14:textId="77777777">
        <w:trPr>
          <w:trHeight w:val="360"/>
        </w:trPr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48608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="00290CAB"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6C098" w14:textId="77777777" w:rsidR="00AF7421" w:rsidRPr="007A4F98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sienski </w:t>
            </w:r>
            <w:r w:rsidRPr="00B340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 al.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7390C" w14:textId="77777777" w:rsidR="00AF7421" w:rsidRPr="007A4F98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F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0</w:t>
            </w:r>
          </w:p>
        </w:tc>
        <w:tc>
          <w:tcPr>
            <w:tcW w:w="3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4532E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uamous cell carcinoma, non-squamous cell carcinoma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7F309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mbrolizuma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38C9E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6560D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 months/</w:t>
            </w:r>
          </w:p>
          <w:p w14:paraId="18400399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9 months; </w:t>
            </w:r>
          </w:p>
          <w:p w14:paraId="6AD6B402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1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4B01B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9 months/</w:t>
            </w:r>
          </w:p>
          <w:p w14:paraId="19A4CD8F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.4 months; </w:t>
            </w:r>
          </w:p>
          <w:p w14:paraId="626EA0F1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D78C8" w14:paraId="5C7DF55C" w14:textId="77777777">
        <w:trPr>
          <w:trHeight w:val="370"/>
        </w:trPr>
        <w:tc>
          <w:tcPr>
            <w:tcW w:w="5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EF41F2" w14:textId="77777777" w:rsidR="00AF7421" w:rsidRPr="0007378C" w:rsidRDefault="00B04C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游ゴシック" w:eastAsia="游ゴシック" w:hAnsi="游ゴシック" w:cs="游ゴシック"/>
                <w:color w:val="000000"/>
                <w:lang w:val="en-US"/>
              </w:rPr>
              <w:lastRenderedPageBreak/>
              <w:t xml:space="preserve">　</w:t>
            </w:r>
          </w:p>
        </w:tc>
        <w:tc>
          <w:tcPr>
            <w:tcW w:w="17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C1A95F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rent study</w:t>
            </w:r>
          </w:p>
        </w:tc>
        <w:tc>
          <w:tcPr>
            <w:tcW w:w="9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B6DC9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6</w:t>
            </w:r>
          </w:p>
        </w:tc>
        <w:tc>
          <w:tcPr>
            <w:tcW w:w="36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FFB4C6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carcinoma, others</w:t>
            </w:r>
          </w:p>
        </w:tc>
        <w:tc>
          <w:tcPr>
            <w:tcW w:w="17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C6FA68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mbrolizumab plus platinum and pemetrexed</w:t>
            </w:r>
          </w:p>
        </w:tc>
        <w:tc>
          <w:tcPr>
            <w:tcW w:w="19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811F9A" w14:textId="77777777" w:rsidR="00AF7421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A63D26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2.8 months/ </w:t>
            </w:r>
          </w:p>
          <w:p w14:paraId="4484AB5A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.3 months; </w:t>
            </w:r>
          </w:p>
          <w:p w14:paraId="30AE7FA7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0002</w:t>
            </w:r>
          </w:p>
        </w:tc>
        <w:tc>
          <w:tcPr>
            <w:tcW w:w="11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63E8FC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4 months/</w:t>
            </w:r>
          </w:p>
          <w:p w14:paraId="60EDD1AE" w14:textId="77777777" w:rsidR="00A5206F" w:rsidRPr="0007378C" w:rsidRDefault="00B04C99" w:rsidP="00CF0E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2.0 months; </w:t>
            </w:r>
          </w:p>
          <w:p w14:paraId="1E91DAA7" w14:textId="77777777" w:rsidR="00AF7421" w:rsidRPr="0007378C" w:rsidRDefault="00B04C99" w:rsidP="00C769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37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0737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01</w:t>
            </w:r>
          </w:p>
        </w:tc>
      </w:tr>
    </w:tbl>
    <w:p w14:paraId="673AA934" w14:textId="0EA6B322" w:rsidR="00AF7421" w:rsidRPr="0007378C" w:rsidRDefault="00B04C99">
      <w:pPr>
        <w:rPr>
          <w:rFonts w:ascii="Times New Roman" w:eastAsia="Times New Roman" w:hAnsi="Times New Roman" w:cs="Times New Roman"/>
          <w:sz w:val="24"/>
          <w:lang w:val="en-US"/>
        </w:rPr>
      </w:pPr>
      <w:r w:rsidRPr="0007378C">
        <w:rPr>
          <w:rFonts w:ascii="Times New Roman" w:eastAsia="Times New Roman" w:hAnsi="Times New Roman" w:cs="Times New Roman"/>
          <w:sz w:val="24"/>
          <w:lang w:val="en-US"/>
        </w:rPr>
        <w:t xml:space="preserve">All studies </w:t>
      </w:r>
      <w:r w:rsidR="00C80402">
        <w:rPr>
          <w:rFonts w:ascii="Times New Roman" w:eastAsia="Times New Roman" w:hAnsi="Times New Roman" w:cs="Times New Roman"/>
          <w:sz w:val="24"/>
          <w:lang w:val="en-US"/>
        </w:rPr>
        <w:t>included</w:t>
      </w:r>
      <w:r w:rsidR="00C80402" w:rsidRPr="0007378C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 xml:space="preserve">a 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>retrospective design</w:t>
      </w:r>
      <w:r w:rsidR="00F159D0" w:rsidRPr="0007378C"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507A277A" w14:textId="16AC778D" w:rsidR="00AF7421" w:rsidRPr="0007378C" w:rsidRDefault="00B04C99">
      <w:pPr>
        <w:rPr>
          <w:rFonts w:ascii="Times New Roman" w:eastAsia="Times New Roman" w:hAnsi="Times New Roman" w:cs="Times New Roman"/>
          <w:sz w:val="24"/>
          <w:lang w:val="en-US"/>
        </w:rPr>
      </w:pPr>
      <w:r w:rsidRPr="0007378C">
        <w:rPr>
          <w:rFonts w:ascii="Times New Roman" w:eastAsia="Times New Roman" w:hAnsi="Times New Roman" w:cs="Times New Roman"/>
          <w:sz w:val="24"/>
          <w:lang w:val="en-US"/>
        </w:rPr>
        <w:t xml:space="preserve">NLR, </w:t>
      </w:r>
      <w:r w:rsidR="003B087C" w:rsidRPr="0007378C">
        <w:rPr>
          <w:rFonts w:ascii="Times New Roman" w:eastAsia="Times New Roman" w:hAnsi="Times New Roman" w:cs="Times New Roman"/>
          <w:sz w:val="24"/>
          <w:lang w:val="en-US"/>
        </w:rPr>
        <w:t>neutrophil-to-</w:t>
      </w:r>
      <w:r w:rsidRPr="0007378C">
        <w:rPr>
          <w:rFonts w:ascii="Times New Roman" w:eastAsia="Times New Roman" w:hAnsi="Times New Roman" w:cs="Times New Roman"/>
          <w:sz w:val="24"/>
          <w:lang w:val="en-US"/>
        </w:rPr>
        <w:t>lymphocyte ratio; PFS, progression-free survival; OS, overall survival; NSCLC, non-small cell lung cancer; NOS, not specified otherwise; N/A, not available</w:t>
      </w:r>
    </w:p>
    <w:sectPr w:rsidR="00AF7421" w:rsidRPr="0007378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C3E09"/>
    <w:multiLevelType w:val="multilevel"/>
    <w:tmpl w:val="5A76B3CE"/>
    <w:lvl w:ilvl="0">
      <w:start w:val="1"/>
      <w:numFmt w:val="decimal"/>
      <w:lvlText w:val="%1."/>
      <w:lvlJc w:val="left"/>
      <w:pPr>
        <w:ind w:left="840" w:hanging="8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768306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21"/>
    <w:rsid w:val="00052B71"/>
    <w:rsid w:val="00067CDB"/>
    <w:rsid w:val="0007378C"/>
    <w:rsid w:val="000D4880"/>
    <w:rsid w:val="000E3CAC"/>
    <w:rsid w:val="000F312B"/>
    <w:rsid w:val="001E2A61"/>
    <w:rsid w:val="0027078F"/>
    <w:rsid w:val="00290CAB"/>
    <w:rsid w:val="003020C6"/>
    <w:rsid w:val="0030496C"/>
    <w:rsid w:val="003B087C"/>
    <w:rsid w:val="003B1953"/>
    <w:rsid w:val="003E2216"/>
    <w:rsid w:val="004501F4"/>
    <w:rsid w:val="00476070"/>
    <w:rsid w:val="004A7EFF"/>
    <w:rsid w:val="004C0797"/>
    <w:rsid w:val="0051633B"/>
    <w:rsid w:val="005C56F1"/>
    <w:rsid w:val="005D0C07"/>
    <w:rsid w:val="0063548F"/>
    <w:rsid w:val="00664D07"/>
    <w:rsid w:val="006D6B2F"/>
    <w:rsid w:val="0073518E"/>
    <w:rsid w:val="007A4F98"/>
    <w:rsid w:val="008147B1"/>
    <w:rsid w:val="00830FF6"/>
    <w:rsid w:val="00887B0B"/>
    <w:rsid w:val="008C4247"/>
    <w:rsid w:val="009376FA"/>
    <w:rsid w:val="00A5206F"/>
    <w:rsid w:val="00A95C73"/>
    <w:rsid w:val="00AA1C61"/>
    <w:rsid w:val="00AA56FF"/>
    <w:rsid w:val="00AF7421"/>
    <w:rsid w:val="00B03AC4"/>
    <w:rsid w:val="00B04C99"/>
    <w:rsid w:val="00B236DB"/>
    <w:rsid w:val="00B3405C"/>
    <w:rsid w:val="00B4780E"/>
    <w:rsid w:val="00B500DC"/>
    <w:rsid w:val="00BF3CAA"/>
    <w:rsid w:val="00C146A0"/>
    <w:rsid w:val="00C54AEB"/>
    <w:rsid w:val="00C75501"/>
    <w:rsid w:val="00C76937"/>
    <w:rsid w:val="00C80402"/>
    <w:rsid w:val="00C918C3"/>
    <w:rsid w:val="00CA4194"/>
    <w:rsid w:val="00CC4803"/>
    <w:rsid w:val="00CE16A7"/>
    <w:rsid w:val="00CF0EFB"/>
    <w:rsid w:val="00D0095F"/>
    <w:rsid w:val="00D252F3"/>
    <w:rsid w:val="00D6726E"/>
    <w:rsid w:val="00DA1539"/>
    <w:rsid w:val="00DD316B"/>
    <w:rsid w:val="00DE493B"/>
    <w:rsid w:val="00E16864"/>
    <w:rsid w:val="00E5273C"/>
    <w:rsid w:val="00E602AF"/>
    <w:rsid w:val="00E83610"/>
    <w:rsid w:val="00ED78C8"/>
    <w:rsid w:val="00F1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B8E0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eastAsia="Century" w:hAnsi="Century" w:cs="Century"/>
      <w:sz w:val="20"/>
    </w:rPr>
  </w:style>
  <w:style w:type="paragraph" w:customStyle="1" w:styleId="EndNoteBibliography">
    <w:name w:val="EndNote Bibliography"/>
    <w:basedOn w:val="a"/>
    <w:rPr>
      <w:rFonts w:ascii="Century" w:eastAsia="Century" w:hAnsi="Century" w:cs="Century"/>
      <w:sz w:val="20"/>
    </w:rPr>
  </w:style>
  <w:style w:type="paragraph" w:styleId="a9">
    <w:name w:val="List Paragraph"/>
    <w:basedOn w:val="a"/>
    <w:pPr>
      <w:ind w:left="84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2">
    <w:name w:val="annotation text"/>
    <w:basedOn w:val="a"/>
    <w:link w:val="af3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5">
    <w:name w:val="Revision"/>
    <w:hidden/>
    <w:uiPriority w:val="99"/>
    <w:rsid w:val="00CF0EFB"/>
    <w:rPr>
      <w:lang w:val=""/>
    </w:rPr>
  </w:style>
  <w:style w:type="paragraph" w:styleId="af6">
    <w:name w:val="annotation subject"/>
    <w:basedOn w:val="af2"/>
    <w:next w:val="af2"/>
    <w:link w:val="af7"/>
    <w:uiPriority w:val="99"/>
    <w:rsid w:val="001E2A61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3">
    <w:name w:val="コメント文字列 (文字)"/>
    <w:basedOn w:val="a0"/>
    <w:link w:val="af2"/>
    <w:rsid w:val="001E2A61"/>
    <w:rPr>
      <w:rFonts w:ascii="Calibri" w:eastAsia="Calibri" w:hAnsi="Calibri" w:cs="Calibri"/>
      <w:sz w:val="20"/>
      <w:lang w:val=""/>
    </w:rPr>
  </w:style>
  <w:style w:type="character" w:customStyle="1" w:styleId="af7">
    <w:name w:val="コメント内容 (文字)"/>
    <w:basedOn w:val="af3"/>
    <w:link w:val="af6"/>
    <w:uiPriority w:val="99"/>
    <w:rsid w:val="001E2A61"/>
    <w:rPr>
      <w:rFonts w:ascii="Calibri" w:eastAsia="Calibri" w:hAnsi="Calibri" w:cs="Calibri"/>
      <w:b/>
      <w:bCs/>
      <w:sz w:val="20"/>
      <w:szCs w:val="20"/>
      <w:lang w:val=""/>
    </w:rPr>
  </w:style>
  <w:style w:type="character" w:styleId="af8">
    <w:name w:val="Unresolved Mention"/>
    <w:basedOn w:val="a0"/>
    <w:uiPriority w:val="99"/>
    <w:rsid w:val="000737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F174C-D58C-4B00-B3DE-348A8F977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</Words>
  <Characters>235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6-25T00:58:00Z</dcterms:created>
  <dcterms:modified xsi:type="dcterms:W3CDTF">2023-06-25T00:58:00Z</dcterms:modified>
</cp:coreProperties>
</file>